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04C77" w14:textId="77777777" w:rsidR="00D24BB7" w:rsidRPr="00BE2B28" w:rsidRDefault="00D24BB7" w:rsidP="00D24BB7">
      <w:pPr>
        <w:spacing w:beforeLines="50" w:before="156"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BE2B2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able S2. Summary of main chemotherapy regimens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3045"/>
        <w:gridCol w:w="2741"/>
        <w:gridCol w:w="2510"/>
      </w:tblGrid>
      <w:tr w:rsidR="00D24BB7" w:rsidRPr="00BE2B28" w14:paraId="5F8C3A17" w14:textId="77777777" w:rsidTr="001C1B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vMerge w:val="restart"/>
            <w:tcBorders>
              <w:top w:val="single" w:sz="12" w:space="0" w:color="auto"/>
            </w:tcBorders>
          </w:tcPr>
          <w:p w14:paraId="60A23BEF" w14:textId="77777777" w:rsidR="00D24BB7" w:rsidRPr="00BE2B28" w:rsidRDefault="00D24BB7" w:rsidP="001C1B4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ypes</w:t>
            </w:r>
          </w:p>
        </w:tc>
        <w:tc>
          <w:tcPr>
            <w:tcW w:w="3165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AE21D56" w14:textId="77777777" w:rsidR="00D24BB7" w:rsidRPr="00BE2B28" w:rsidRDefault="00D24BB7" w:rsidP="001C1B4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. (%) of patients</w:t>
            </w:r>
          </w:p>
        </w:tc>
      </w:tr>
      <w:tr w:rsidR="00D24BB7" w:rsidRPr="00BE2B28" w14:paraId="32A55DCE" w14:textId="77777777" w:rsidTr="001C1B4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vMerge/>
            <w:tcBorders>
              <w:bottom w:val="single" w:sz="12" w:space="0" w:color="auto"/>
            </w:tcBorders>
          </w:tcPr>
          <w:p w14:paraId="219D79FF" w14:textId="77777777" w:rsidR="00D24BB7" w:rsidRPr="00BE2B28" w:rsidRDefault="00D24BB7" w:rsidP="001C1B4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2" w:type="pct"/>
            <w:tcBorders>
              <w:top w:val="single" w:sz="8" w:space="0" w:color="auto"/>
              <w:bottom w:val="single" w:sz="12" w:space="0" w:color="auto"/>
            </w:tcBorders>
          </w:tcPr>
          <w:p w14:paraId="315DE5DB" w14:textId="77777777" w:rsidR="00D24BB7" w:rsidRPr="00BE2B28" w:rsidRDefault="00D24BB7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lacebo (N = 125)</w:t>
            </w:r>
          </w:p>
        </w:tc>
        <w:tc>
          <w:tcPr>
            <w:tcW w:w="1513" w:type="pct"/>
            <w:tcBorders>
              <w:top w:val="single" w:sz="8" w:space="0" w:color="auto"/>
              <w:bottom w:val="single" w:sz="12" w:space="0" w:color="auto"/>
            </w:tcBorders>
          </w:tcPr>
          <w:p w14:paraId="7A47E190" w14:textId="77777777" w:rsidR="00D24BB7" w:rsidRPr="00BE2B28" w:rsidRDefault="00D24BB7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F (N = 127)</w:t>
            </w:r>
          </w:p>
        </w:tc>
      </w:tr>
      <w:tr w:rsidR="00D24BB7" w:rsidRPr="00BE2B28" w14:paraId="11EE402F" w14:textId="77777777" w:rsidTr="001C1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vAlign w:val="bottom"/>
          </w:tcPr>
          <w:p w14:paraId="0D0C717E" w14:textId="77777777" w:rsidR="00D24BB7" w:rsidRPr="00BE2B28" w:rsidRDefault="00D24BB7" w:rsidP="001C1B4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C-P</w:t>
            </w:r>
          </w:p>
        </w:tc>
        <w:tc>
          <w:tcPr>
            <w:tcW w:w="1652" w:type="pct"/>
          </w:tcPr>
          <w:p w14:paraId="316AB775" w14:textId="77777777" w:rsidR="00D24BB7" w:rsidRPr="00BE2B28" w:rsidRDefault="00D24BB7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7 (45.6)</w:t>
            </w:r>
          </w:p>
        </w:tc>
        <w:tc>
          <w:tcPr>
            <w:tcW w:w="1513" w:type="pct"/>
          </w:tcPr>
          <w:p w14:paraId="660CBE52" w14:textId="77777777" w:rsidR="00D24BB7" w:rsidRPr="00BE2B28" w:rsidRDefault="00D24BB7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 (48.0)</w:t>
            </w:r>
          </w:p>
        </w:tc>
      </w:tr>
      <w:tr w:rsidR="00D24BB7" w:rsidRPr="00BE2B28" w14:paraId="7E470BF2" w14:textId="77777777" w:rsidTr="001C1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vAlign w:val="bottom"/>
          </w:tcPr>
          <w:p w14:paraId="7C21103B" w14:textId="77777777" w:rsidR="00D24BB7" w:rsidRPr="00BE2B28" w:rsidRDefault="00D24BB7" w:rsidP="001C1B4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C</w:t>
            </w:r>
          </w:p>
        </w:tc>
        <w:tc>
          <w:tcPr>
            <w:tcW w:w="1652" w:type="pct"/>
          </w:tcPr>
          <w:p w14:paraId="1B789A60" w14:textId="77777777" w:rsidR="00D24BB7" w:rsidRPr="00BE2B28" w:rsidRDefault="00D24BB7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 (12.0)</w:t>
            </w:r>
          </w:p>
        </w:tc>
        <w:tc>
          <w:tcPr>
            <w:tcW w:w="1513" w:type="pct"/>
          </w:tcPr>
          <w:p w14:paraId="7CC720ED" w14:textId="77777777" w:rsidR="00D24BB7" w:rsidRPr="00BE2B28" w:rsidRDefault="00D24BB7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 (14.2)</w:t>
            </w:r>
          </w:p>
        </w:tc>
      </w:tr>
      <w:tr w:rsidR="00D24BB7" w:rsidRPr="00BE2B28" w14:paraId="4AD18BEF" w14:textId="77777777" w:rsidTr="001C1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vAlign w:val="bottom"/>
          </w:tcPr>
          <w:p w14:paraId="06A239D4" w14:textId="77777777" w:rsidR="00D24BB7" w:rsidRPr="00BE2B28" w:rsidRDefault="00D24BB7" w:rsidP="001C1B4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EF-T</w:t>
            </w:r>
          </w:p>
        </w:tc>
        <w:tc>
          <w:tcPr>
            <w:tcW w:w="1652" w:type="pct"/>
          </w:tcPr>
          <w:p w14:paraId="189137AF" w14:textId="77777777" w:rsidR="00D24BB7" w:rsidRPr="00BE2B28" w:rsidRDefault="00D24BB7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 (11.2)</w:t>
            </w:r>
          </w:p>
        </w:tc>
        <w:tc>
          <w:tcPr>
            <w:tcW w:w="1513" w:type="pct"/>
          </w:tcPr>
          <w:p w14:paraId="1611FADC" w14:textId="77777777" w:rsidR="00D24BB7" w:rsidRPr="00BE2B28" w:rsidRDefault="00D24BB7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 (9.4)</w:t>
            </w:r>
          </w:p>
        </w:tc>
      </w:tr>
      <w:tr w:rsidR="00D24BB7" w:rsidRPr="00BE2B28" w14:paraId="7472EE8E" w14:textId="77777777" w:rsidTr="001C1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vAlign w:val="bottom"/>
          </w:tcPr>
          <w:p w14:paraId="63F22AA3" w14:textId="77777777" w:rsidR="00D24BB7" w:rsidRPr="00BE2B28" w:rsidRDefault="00D24BB7" w:rsidP="001C1B4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C-T</w:t>
            </w:r>
          </w:p>
        </w:tc>
        <w:tc>
          <w:tcPr>
            <w:tcW w:w="1652" w:type="pct"/>
          </w:tcPr>
          <w:p w14:paraId="5C5A8EBF" w14:textId="77777777" w:rsidR="00D24BB7" w:rsidRPr="00BE2B28" w:rsidRDefault="00D24BB7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 (5.6)</w:t>
            </w:r>
          </w:p>
        </w:tc>
        <w:tc>
          <w:tcPr>
            <w:tcW w:w="1513" w:type="pct"/>
          </w:tcPr>
          <w:p w14:paraId="192325EF" w14:textId="77777777" w:rsidR="00D24BB7" w:rsidRPr="00BE2B28" w:rsidRDefault="00D24BB7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 (3.9)</w:t>
            </w:r>
          </w:p>
        </w:tc>
      </w:tr>
      <w:tr w:rsidR="00D24BB7" w:rsidRPr="00BE2B28" w14:paraId="2677B639" w14:textId="77777777" w:rsidTr="001C1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tcBorders>
              <w:bottom w:val="single" w:sz="12" w:space="0" w:color="auto"/>
            </w:tcBorders>
            <w:vAlign w:val="bottom"/>
          </w:tcPr>
          <w:p w14:paraId="7836A848" w14:textId="77777777" w:rsidR="00D24BB7" w:rsidRPr="00BE2B28" w:rsidRDefault="00D24BB7" w:rsidP="001C1B4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1652" w:type="pct"/>
            <w:tcBorders>
              <w:bottom w:val="single" w:sz="12" w:space="0" w:color="auto"/>
            </w:tcBorders>
          </w:tcPr>
          <w:p w14:paraId="63E2C52B" w14:textId="77777777" w:rsidR="00D24BB7" w:rsidRPr="00BE2B28" w:rsidRDefault="00D24BB7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 (25.6)</w:t>
            </w:r>
          </w:p>
        </w:tc>
        <w:tc>
          <w:tcPr>
            <w:tcW w:w="1513" w:type="pct"/>
            <w:tcBorders>
              <w:bottom w:val="single" w:sz="12" w:space="0" w:color="auto"/>
            </w:tcBorders>
          </w:tcPr>
          <w:p w14:paraId="0DB2FBEF" w14:textId="77777777" w:rsidR="00D24BB7" w:rsidRPr="00BE2B28" w:rsidRDefault="00D24BB7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 (24.8)</w:t>
            </w:r>
          </w:p>
        </w:tc>
      </w:tr>
    </w:tbl>
    <w:p w14:paraId="0FBBDA1E" w14:textId="10A3735A" w:rsidR="00275E09" w:rsidRPr="00D24BB7" w:rsidRDefault="00D24BB7" w:rsidP="00D24BB7">
      <w:pPr>
        <w:spacing w:line="480" w:lineRule="auto"/>
        <w:jc w:val="left"/>
      </w:pPr>
      <w:r w:rsidRPr="00BE2B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C-P, </w:t>
      </w:r>
      <w:proofErr w:type="spellStart"/>
      <w:r w:rsidRPr="00BE2B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pirubicin</w:t>
      </w:r>
      <w:proofErr w:type="spellEnd"/>
      <w:r w:rsidRPr="00BE2B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cyclophosphamide plus paclitaxel (Taxol); EC, </w:t>
      </w:r>
      <w:proofErr w:type="spellStart"/>
      <w:r w:rsidRPr="00BE2B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pirubicin</w:t>
      </w:r>
      <w:proofErr w:type="spellEnd"/>
      <w:r w:rsidRPr="00BE2B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lus cyclophosphamide; CEF-T, cyclophosphamide, </w:t>
      </w:r>
      <w:proofErr w:type="spellStart"/>
      <w:r w:rsidRPr="00BE2B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pirubicin</w:t>
      </w:r>
      <w:proofErr w:type="spellEnd"/>
      <w:r w:rsidRPr="00BE2B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fluorouracil and docetaxel; AC-T, </w:t>
      </w:r>
      <w:proofErr w:type="spellStart"/>
      <w:r w:rsidRPr="00BE2B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riamycin</w:t>
      </w:r>
      <w:proofErr w:type="spellEnd"/>
      <w:r w:rsidRPr="00BE2B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cyclophosphamide plus paclitaxel (Taxol).</w:t>
      </w:r>
    </w:p>
    <w:sectPr w:rsidR="00275E09" w:rsidRPr="00D24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332A6" w14:textId="77777777" w:rsidR="00D24BB7" w:rsidRDefault="00D24BB7" w:rsidP="00D24BB7">
      <w:r>
        <w:separator/>
      </w:r>
    </w:p>
  </w:endnote>
  <w:endnote w:type="continuationSeparator" w:id="0">
    <w:p w14:paraId="4F2C819D" w14:textId="77777777" w:rsidR="00D24BB7" w:rsidRDefault="00D24BB7" w:rsidP="00D24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F677D" w14:textId="77777777" w:rsidR="00D24BB7" w:rsidRDefault="00D24BB7" w:rsidP="00D24BB7">
      <w:r>
        <w:separator/>
      </w:r>
    </w:p>
  </w:footnote>
  <w:footnote w:type="continuationSeparator" w:id="0">
    <w:p w14:paraId="4B177D96" w14:textId="77777777" w:rsidR="00D24BB7" w:rsidRDefault="00D24BB7" w:rsidP="00D24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CBA"/>
    <w:rsid w:val="002256B9"/>
    <w:rsid w:val="00275E09"/>
    <w:rsid w:val="00AA2CBA"/>
    <w:rsid w:val="00D2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DA1D21-726B-47B3-8520-974DBE656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B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B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BB7"/>
    <w:rPr>
      <w:sz w:val="18"/>
      <w:szCs w:val="18"/>
    </w:rPr>
  </w:style>
  <w:style w:type="table" w:customStyle="1" w:styleId="11">
    <w:name w:val="网格表 1 浅色1"/>
    <w:basedOn w:val="a1"/>
    <w:uiPriority w:val="46"/>
    <w:rsid w:val="00D24BB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春宇</dc:creator>
  <cp:keywords/>
  <dc:description/>
  <cp:lastModifiedBy>吴 春宇</cp:lastModifiedBy>
  <cp:revision>2</cp:revision>
  <dcterms:created xsi:type="dcterms:W3CDTF">2022-05-17T01:27:00Z</dcterms:created>
  <dcterms:modified xsi:type="dcterms:W3CDTF">2022-05-17T01:27:00Z</dcterms:modified>
</cp:coreProperties>
</file>